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75304" w14:textId="08A782FA" w:rsidR="0019597B" w:rsidRPr="0019597B" w:rsidRDefault="0019597B" w:rsidP="0019597B">
      <w:pPr>
        <w:keepNext/>
        <w:keepLines/>
        <w:spacing w:after="200" w:line="480" w:lineRule="auto"/>
        <w:outlineLvl w:val="1"/>
        <w:rPr>
          <w:rFonts w:ascii="Arial" w:eastAsia="ＭＳ ゴシック" w:hAnsi="Arial" w:cs="Arial"/>
          <w:lang w:val="en-GB" w:eastAsia="ja-JP"/>
          <w14:ligatures w14:val="none"/>
        </w:rPr>
      </w:pPr>
      <w:r w:rsidRPr="0019597B">
        <w:rPr>
          <w:rFonts w:ascii="Arial" w:eastAsia="ＭＳ ゴシック" w:hAnsi="Arial" w:cs="Arial"/>
          <w:b/>
          <w:bCs/>
          <w:lang w:val="en-GB" w:eastAsia="ja-JP"/>
          <w14:ligatures w14:val="none"/>
        </w:rPr>
        <w:t xml:space="preserve">Table </w:t>
      </w:r>
      <w:r w:rsidR="00287BE1" w:rsidRPr="0019597B">
        <w:rPr>
          <w:rFonts w:ascii="Arial" w:eastAsia="ＭＳ ゴシック" w:hAnsi="Arial" w:cs="Arial"/>
          <w:b/>
          <w:bCs/>
          <w:lang w:val="en-GB" w:eastAsia="ja-JP"/>
          <w14:ligatures w14:val="none"/>
        </w:rPr>
        <w:t>S</w:t>
      </w:r>
      <w:r w:rsidR="00287BE1">
        <w:rPr>
          <w:rFonts w:ascii="Arial" w:eastAsia="ＭＳ ゴシック" w:hAnsi="Arial" w:cs="Arial" w:hint="eastAsia"/>
          <w:b/>
          <w:bCs/>
          <w:lang w:val="en-GB" w:eastAsia="ja-JP"/>
          <w14:ligatures w14:val="none"/>
        </w:rPr>
        <w:t>3</w:t>
      </w:r>
      <w:r w:rsidRPr="0019597B">
        <w:rPr>
          <w:rFonts w:ascii="Arial" w:eastAsia="ＭＳ ゴシック" w:hAnsi="Arial" w:cs="Arial"/>
          <w:b/>
          <w:bCs/>
          <w:lang w:val="en-GB" w:eastAsia="ja-JP"/>
          <w14:ligatures w14:val="none"/>
        </w:rPr>
        <w:t xml:space="preserve">. </w:t>
      </w:r>
      <w:r w:rsidRPr="0019597B">
        <w:rPr>
          <w:rFonts w:ascii="Arial" w:eastAsia="ＭＳ ゴシック" w:hAnsi="Arial" w:cs="Arial"/>
          <w:lang w:val="en-GB" w:eastAsia="ja-JP"/>
          <w14:ligatures w14:val="none"/>
        </w:rPr>
        <w:t xml:space="preserve">Estimated regression coefficient of conjoint </w:t>
      </w:r>
      <w:proofErr w:type="gramStart"/>
      <w:r w:rsidRPr="0019597B">
        <w:rPr>
          <w:rFonts w:ascii="Arial" w:eastAsia="ＭＳ ゴシック" w:hAnsi="Arial" w:cs="Arial"/>
          <w:lang w:val="en-GB" w:eastAsia="ja-JP"/>
          <w14:ligatures w14:val="none"/>
        </w:rPr>
        <w:t>analysis</w:t>
      </w:r>
      <w:proofErr w:type="gramEnd"/>
    </w:p>
    <w:tbl>
      <w:tblPr>
        <w:tblpPr w:leftFromText="142" w:rightFromText="142" w:vertAnchor="text" w:horzAnchor="margin" w:tblpX="-304" w:tblpY="124"/>
        <w:tblW w:w="96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6"/>
        <w:gridCol w:w="2376"/>
        <w:gridCol w:w="1323"/>
        <w:gridCol w:w="1835"/>
        <w:gridCol w:w="1164"/>
        <w:gridCol w:w="985"/>
      </w:tblGrid>
      <w:tr w:rsidR="000E45E9" w:rsidRPr="000E45E9" w14:paraId="5DBE3770" w14:textId="77777777" w:rsidTr="000E45E9">
        <w:trPr>
          <w:trHeight w:val="643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8B63D" w14:textId="77777777" w:rsidR="00FB2172" w:rsidRPr="001F2D9D" w:rsidRDefault="00FB2172" w:rsidP="001F2D9D">
            <w:pPr>
              <w:snapToGrid w:val="0"/>
              <w:spacing w:after="200" w:line="300" w:lineRule="auto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b/>
                <w:bCs/>
                <w:color w:val="000000"/>
                <w:kern w:val="0"/>
                <w:lang w:val="en-US" w:eastAsia="ja-JP"/>
                <w14:ligatures w14:val="none"/>
              </w:rPr>
              <w:t>A</w:t>
            </w:r>
            <w:r w:rsidRPr="001F2D9D"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ttribut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430AE" w14:textId="77777777" w:rsidR="00FB2172" w:rsidRPr="001F2D9D" w:rsidRDefault="00FB2172" w:rsidP="001F2D9D">
            <w:pPr>
              <w:snapToGrid w:val="0"/>
              <w:spacing w:after="200" w:line="300" w:lineRule="auto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b/>
                <w:bCs/>
                <w:color w:val="000000"/>
                <w:kern w:val="0"/>
                <w:lang w:val="en-US" w:eastAsia="ja-JP"/>
                <w14:ligatures w14:val="none"/>
              </w:rPr>
              <w:t>L</w:t>
            </w:r>
            <w:r w:rsidRPr="001F2D9D"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eve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C5A0E" w14:textId="77777777" w:rsidR="00FB2172" w:rsidRPr="001F2D9D" w:rsidRDefault="00FB2172" w:rsidP="001F2D9D">
            <w:pPr>
              <w:snapToGrid w:val="0"/>
              <w:spacing w:after="200" w:line="300" w:lineRule="auto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Estimated regression coefficient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88A1D" w14:textId="77777777" w:rsidR="00FB2172" w:rsidRPr="001F2D9D" w:rsidRDefault="00FB2172" w:rsidP="001F2D9D">
            <w:pPr>
              <w:snapToGrid w:val="0"/>
              <w:spacing w:after="200" w:line="300" w:lineRule="auto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Exponentially transformed regression coefficients</w:t>
            </w:r>
          </w:p>
          <w:p w14:paraId="45A79291" w14:textId="3B1E33F9" w:rsidR="00FB2172" w:rsidRPr="001F2D9D" w:rsidRDefault="00FB2172" w:rsidP="001F2D9D">
            <w:pPr>
              <w:snapToGrid w:val="0"/>
              <w:spacing w:after="200" w:line="300" w:lineRule="auto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b/>
                <w:bCs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95%</w:t>
            </w:r>
            <w:r w:rsidRPr="001F2D9D">
              <w:rPr>
                <w:rFonts w:ascii="Arial" w:eastAsia="ＭＳ 明朝" w:hAnsi="Arial" w:cs="Arial" w:hint="eastAsia"/>
                <w:b/>
                <w:bCs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1F2D9D"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confidential intervals</w:t>
            </w:r>
            <w:r w:rsidRPr="001F2D9D">
              <w:rPr>
                <w:rFonts w:ascii="Arial" w:eastAsia="ＭＳ 明朝" w:hAnsi="Arial" w:cs="Arial" w:hint="eastAsia"/>
                <w:b/>
                <w:bCs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ADA8E" w14:textId="77777777" w:rsidR="00FB2172" w:rsidRPr="001F2D9D" w:rsidRDefault="00FB2172" w:rsidP="001F2D9D">
            <w:pPr>
              <w:snapToGrid w:val="0"/>
              <w:spacing w:after="200" w:line="300" w:lineRule="auto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Z scor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F31DB" w14:textId="77777777" w:rsidR="00FB2172" w:rsidRPr="001F2D9D" w:rsidRDefault="00FB2172" w:rsidP="001F2D9D">
            <w:pPr>
              <w:snapToGrid w:val="0"/>
              <w:spacing w:after="200" w:line="300" w:lineRule="auto"/>
              <w:contextualSpacing/>
              <w:jc w:val="center"/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p</w:t>
            </w:r>
            <w:r w:rsidRPr="001F2D9D">
              <w:rPr>
                <w:rFonts w:ascii="Arial" w:eastAsia="ＭＳ 明朝" w:hAnsi="Arial" w:cs="Arial" w:hint="eastAsia"/>
                <w:b/>
                <w:bCs/>
                <w:color w:val="000000"/>
                <w:kern w:val="0"/>
                <w:lang w:val="en-US" w:eastAsia="ja-JP"/>
                <w14:ligatures w14:val="none"/>
              </w:rPr>
              <w:t>-</w:t>
            </w:r>
            <w:r w:rsidRPr="001F2D9D">
              <w:rPr>
                <w:rFonts w:ascii="Arial" w:eastAsia="ＭＳ 明朝" w:hAnsi="Arial" w:cs="Arial"/>
                <w:b/>
                <w:bCs/>
                <w:color w:val="000000"/>
                <w:kern w:val="0"/>
                <w:lang w:val="en-US" w:eastAsia="ja-JP"/>
                <w14:ligatures w14:val="none"/>
              </w:rPr>
              <w:t>value</w:t>
            </w:r>
          </w:p>
        </w:tc>
      </w:tr>
      <w:tr w:rsidR="000E45E9" w:rsidRPr="000E45E9" w14:paraId="58F8BEAA" w14:textId="77777777" w:rsidTr="000E45E9">
        <w:trPr>
          <w:trHeight w:val="320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561A9F6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Arial" w:eastAsia="ＭＳ 明朝" w:hAnsi="Arial" w:cs="Arial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Dosage/formulation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EC2403F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Arial" w:eastAsia="ＭＳ 明朝" w:hAnsi="Arial" w:cs="Arial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Once daily oral medication (not affected by meals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D2790B9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r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eference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1E7C8F8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03D0446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FD9BB15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</w:tr>
      <w:tr w:rsidR="000E45E9" w:rsidRPr="000E45E9" w14:paraId="16C3D7CB" w14:textId="77777777" w:rsidTr="000E45E9">
        <w:trPr>
          <w:trHeight w:val="320"/>
        </w:trPr>
        <w:tc>
          <w:tcPr>
            <w:tcW w:w="2019" w:type="dxa"/>
            <w:vMerge/>
            <w:shd w:val="clear" w:color="000000" w:fill="FFFFFF"/>
            <w:noWrap/>
            <w:vAlign w:val="center"/>
            <w:hideMark/>
          </w:tcPr>
          <w:p w14:paraId="59B77026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376" w:type="dxa"/>
            <w:shd w:val="clear" w:color="000000" w:fill="FFFFFF"/>
            <w:noWrap/>
            <w:vAlign w:val="center"/>
            <w:hideMark/>
          </w:tcPr>
          <w:p w14:paraId="6D564D53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Once daily oral medication (taken at least one hour before or after meals)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2E15C18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1.0777</w:t>
            </w:r>
          </w:p>
        </w:tc>
        <w:tc>
          <w:tcPr>
            <w:tcW w:w="1835" w:type="dxa"/>
            <w:shd w:val="clear" w:color="000000" w:fill="FFFFFF"/>
            <w:noWrap/>
            <w:vAlign w:val="center"/>
            <w:hideMark/>
          </w:tcPr>
          <w:p w14:paraId="09C3BADB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3404</w:t>
            </w:r>
          </w:p>
          <w:p w14:paraId="3A96D0C6" w14:textId="1D05FCE6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2510, 0.4614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shd w:val="clear" w:color="000000" w:fill="FFFFFF"/>
            <w:noWrap/>
            <w:vAlign w:val="center"/>
            <w:hideMark/>
          </w:tcPr>
          <w:p w14:paraId="1E02A716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6.9351</w:t>
            </w:r>
          </w:p>
        </w:tc>
        <w:tc>
          <w:tcPr>
            <w:tcW w:w="985" w:type="dxa"/>
            <w:shd w:val="clear" w:color="000000" w:fill="FFFFFF"/>
            <w:noWrap/>
            <w:vAlign w:val="center"/>
            <w:hideMark/>
          </w:tcPr>
          <w:p w14:paraId="66D0BE8C" w14:textId="47F7E9DC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&lt;0.001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*</w:t>
            </w:r>
          </w:p>
        </w:tc>
      </w:tr>
      <w:tr w:rsidR="000E45E9" w:rsidRPr="000E45E9" w14:paraId="1468FF9A" w14:textId="77777777" w:rsidTr="000E45E9">
        <w:trPr>
          <w:trHeight w:val="320"/>
        </w:trPr>
        <w:tc>
          <w:tcPr>
            <w:tcW w:w="2019" w:type="dxa"/>
            <w:vMerge/>
            <w:vAlign w:val="center"/>
            <w:hideMark/>
          </w:tcPr>
          <w:p w14:paraId="723A465C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376" w:type="dxa"/>
            <w:shd w:val="clear" w:color="000000" w:fill="FFFFFF"/>
            <w:noWrap/>
            <w:vAlign w:val="center"/>
          </w:tcPr>
          <w:p w14:paraId="40AA196E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Twice daily oral medication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589E5AEA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0.9498</w:t>
            </w:r>
          </w:p>
        </w:tc>
        <w:tc>
          <w:tcPr>
            <w:tcW w:w="1835" w:type="dxa"/>
            <w:shd w:val="clear" w:color="000000" w:fill="FFFFFF"/>
            <w:noWrap/>
            <w:vAlign w:val="center"/>
            <w:hideMark/>
          </w:tcPr>
          <w:p w14:paraId="7B17F7E6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3868</w:t>
            </w:r>
          </w:p>
          <w:p w14:paraId="4E12A790" w14:textId="0C55B0E4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2954, 0.5065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shd w:val="clear" w:color="000000" w:fill="FFFFFF"/>
            <w:noWrap/>
            <w:vAlign w:val="center"/>
            <w:hideMark/>
          </w:tcPr>
          <w:p w14:paraId="318FA0D6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6.9064</w:t>
            </w:r>
          </w:p>
        </w:tc>
        <w:tc>
          <w:tcPr>
            <w:tcW w:w="985" w:type="dxa"/>
            <w:shd w:val="clear" w:color="000000" w:fill="FFFFFF"/>
            <w:noWrap/>
            <w:vAlign w:val="center"/>
            <w:hideMark/>
          </w:tcPr>
          <w:p w14:paraId="6E19F89F" w14:textId="4CF88963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&lt;0.001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*</w:t>
            </w:r>
          </w:p>
        </w:tc>
      </w:tr>
      <w:tr w:rsidR="000E45E9" w:rsidRPr="000E45E9" w14:paraId="370E273F" w14:textId="77777777" w:rsidTr="000E45E9">
        <w:trPr>
          <w:trHeight w:val="320"/>
        </w:trPr>
        <w:tc>
          <w:tcPr>
            <w:tcW w:w="20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227A29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B527C0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Once daily transdermal patc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2B4B7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1.1177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400E0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3270</w:t>
            </w:r>
          </w:p>
          <w:p w14:paraId="3C9B7A4A" w14:textId="4D4485BF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2517, 0.4249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8CD3B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8.366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6161E" w14:textId="1D1687E2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&lt;0.001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*</w:t>
            </w:r>
          </w:p>
        </w:tc>
      </w:tr>
      <w:tr w:rsidR="000E45E9" w:rsidRPr="000E45E9" w14:paraId="36DFA659" w14:textId="77777777" w:rsidTr="000E45E9">
        <w:trPr>
          <w:trHeight w:val="320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504786D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  <w:p w14:paraId="078CAD97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Improvement in bothersome symptoms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AEC31FA" w14:textId="1D58589C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Arial" w:eastAsia="ＭＳ 明朝" w:hAnsi="Arial" w:cs="Arial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 xml:space="preserve">Symptoms reduced by half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2461F89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r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eference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7348AD6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D68CE5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9E80F1F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</w:tr>
      <w:tr w:rsidR="000E45E9" w:rsidRPr="000E45E9" w14:paraId="643573B6" w14:textId="77777777" w:rsidTr="000E45E9">
        <w:trPr>
          <w:trHeight w:val="320"/>
        </w:trPr>
        <w:tc>
          <w:tcPr>
            <w:tcW w:w="2019" w:type="dxa"/>
            <w:vMerge/>
            <w:shd w:val="clear" w:color="000000" w:fill="FFFFFF"/>
            <w:noWrap/>
            <w:vAlign w:val="center"/>
            <w:hideMark/>
          </w:tcPr>
          <w:p w14:paraId="3CFD74A8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376" w:type="dxa"/>
            <w:shd w:val="clear" w:color="000000" w:fill="FFFFFF"/>
            <w:noWrap/>
            <w:vAlign w:val="center"/>
          </w:tcPr>
          <w:p w14:paraId="62712014" w14:textId="614C1D74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 xml:space="preserve">Symptoms somewhat reduced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8E8914F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0.5872</w:t>
            </w:r>
          </w:p>
        </w:tc>
        <w:tc>
          <w:tcPr>
            <w:tcW w:w="1835" w:type="dxa"/>
            <w:shd w:val="clear" w:color="000000" w:fill="FFFFFF"/>
            <w:noWrap/>
            <w:vAlign w:val="center"/>
            <w:hideMark/>
          </w:tcPr>
          <w:p w14:paraId="773B5DDC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5559</w:t>
            </w:r>
          </w:p>
          <w:p w14:paraId="7D1B48B4" w14:textId="3606124D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4068, 0.7595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shd w:val="clear" w:color="000000" w:fill="FFFFFF"/>
            <w:noWrap/>
            <w:vAlign w:val="center"/>
            <w:hideMark/>
          </w:tcPr>
          <w:p w14:paraId="24A8C6EE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3.6872</w:t>
            </w:r>
          </w:p>
        </w:tc>
        <w:tc>
          <w:tcPr>
            <w:tcW w:w="985" w:type="dxa"/>
            <w:shd w:val="clear" w:color="000000" w:fill="FFFFFF"/>
            <w:noWrap/>
            <w:vAlign w:val="center"/>
            <w:hideMark/>
          </w:tcPr>
          <w:p w14:paraId="79E451ED" w14:textId="76DA7C15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&lt;0.001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*</w:t>
            </w:r>
          </w:p>
        </w:tc>
      </w:tr>
      <w:tr w:rsidR="000E45E9" w:rsidRPr="000E45E9" w14:paraId="70288034" w14:textId="77777777" w:rsidTr="000E45E9">
        <w:trPr>
          <w:trHeight w:val="320"/>
        </w:trPr>
        <w:tc>
          <w:tcPr>
            <w:tcW w:w="20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A5073F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3FEEF" w14:textId="4012E19A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 xml:space="preserve">Symptoms slightly reduced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80B31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2.5224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898E0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0803</w:t>
            </w:r>
          </w:p>
          <w:p w14:paraId="48420DA6" w14:textId="532A48DB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0596, 0.1082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E001D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16.566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71F44" w14:textId="7B28162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&lt;0.001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*</w:t>
            </w:r>
          </w:p>
        </w:tc>
      </w:tr>
      <w:tr w:rsidR="000E45E9" w:rsidRPr="000E45E9" w14:paraId="15F38C2A" w14:textId="77777777" w:rsidTr="000E45E9">
        <w:trPr>
          <w:trHeight w:val="320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A8BD1D0" w14:textId="2F65B174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Arial" w:eastAsia="ＭＳ 明朝" w:hAnsi="Arial" w:cs="Arial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Risk of dyskinesia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0FD0CB3" w14:textId="6B55872E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Arial" w:eastAsia="ＭＳ 明朝" w:hAnsi="Arial" w:cs="Arial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 xml:space="preserve">Low risk of dyskinesia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6DD1DD8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r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eference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BCEDA1C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4056D43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F3D6054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</w:tr>
      <w:tr w:rsidR="000E45E9" w:rsidRPr="000E45E9" w14:paraId="06BC47F4" w14:textId="77777777" w:rsidTr="000E45E9">
        <w:trPr>
          <w:trHeight w:val="320"/>
        </w:trPr>
        <w:tc>
          <w:tcPr>
            <w:tcW w:w="2019" w:type="dxa"/>
            <w:vMerge/>
            <w:shd w:val="clear" w:color="000000" w:fill="FFFFFF"/>
            <w:noWrap/>
            <w:vAlign w:val="center"/>
            <w:hideMark/>
          </w:tcPr>
          <w:p w14:paraId="3B54DF61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376" w:type="dxa"/>
            <w:shd w:val="clear" w:color="000000" w:fill="FFFFFF"/>
            <w:noWrap/>
            <w:vAlign w:val="center"/>
          </w:tcPr>
          <w:p w14:paraId="420A67F3" w14:textId="4B2FD9F5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 xml:space="preserve">Moderate risk of dyskinesia 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14:paraId="2442BBB5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1.8341</w:t>
            </w:r>
          </w:p>
        </w:tc>
        <w:tc>
          <w:tcPr>
            <w:tcW w:w="1835" w:type="dxa"/>
            <w:shd w:val="clear" w:color="000000" w:fill="FFFFFF"/>
            <w:noWrap/>
            <w:vAlign w:val="center"/>
            <w:hideMark/>
          </w:tcPr>
          <w:p w14:paraId="7E84A604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1598</w:t>
            </w:r>
          </w:p>
          <w:p w14:paraId="2F27CDD8" w14:textId="2BA5BBB4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1240, 0.2058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shd w:val="clear" w:color="000000" w:fill="FFFFFF"/>
            <w:noWrap/>
            <w:vAlign w:val="center"/>
            <w:hideMark/>
          </w:tcPr>
          <w:p w14:paraId="2B87AE2F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14.1895</w:t>
            </w:r>
          </w:p>
        </w:tc>
        <w:tc>
          <w:tcPr>
            <w:tcW w:w="985" w:type="dxa"/>
            <w:shd w:val="clear" w:color="000000" w:fill="FFFFFF"/>
            <w:noWrap/>
            <w:vAlign w:val="center"/>
            <w:hideMark/>
          </w:tcPr>
          <w:p w14:paraId="0F320410" w14:textId="0F62F3FA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&lt;0.001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*</w:t>
            </w:r>
          </w:p>
        </w:tc>
      </w:tr>
      <w:tr w:rsidR="000E45E9" w:rsidRPr="000E45E9" w14:paraId="61480035" w14:textId="77777777" w:rsidTr="000E45E9">
        <w:trPr>
          <w:trHeight w:val="320"/>
        </w:trPr>
        <w:tc>
          <w:tcPr>
            <w:tcW w:w="20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210455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AFD632" w14:textId="05C97BBA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 xml:space="preserve">High risk of dyskinesia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9012D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4.8301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F0C0D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0080</w:t>
            </w:r>
          </w:p>
          <w:p w14:paraId="2D6EE85B" w14:textId="374A0575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0057, 0.0112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A794A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27.690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BCD00" w14:textId="6D6BFD96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&lt;0.001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*</w:t>
            </w:r>
          </w:p>
        </w:tc>
      </w:tr>
      <w:tr w:rsidR="000E45E9" w:rsidRPr="000E45E9" w14:paraId="6C0ED6EB" w14:textId="77777777" w:rsidTr="000E45E9">
        <w:trPr>
          <w:trHeight w:val="320"/>
        </w:trPr>
        <w:tc>
          <w:tcPr>
            <w:tcW w:w="201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23CDD4D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Arial" w:eastAsia="ＭＳ 明朝" w:hAnsi="Arial" w:cs="Arial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Risk of side effects other than dyskinesia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402A9F8" w14:textId="1D9C3B61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Arial" w:eastAsia="ＭＳ 明朝" w:hAnsi="Arial" w:cs="Arial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 xml:space="preserve">Low risk of side effects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53F3E26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r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eference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6401458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0F0C31F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F7A62B1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</w:tr>
      <w:tr w:rsidR="000E45E9" w:rsidRPr="000E45E9" w14:paraId="39F173F1" w14:textId="77777777" w:rsidTr="000E45E9">
        <w:trPr>
          <w:trHeight w:val="320"/>
        </w:trPr>
        <w:tc>
          <w:tcPr>
            <w:tcW w:w="201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57DC2D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A665EB" w14:textId="0D9EC38B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High risk of side effec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0AB5C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2.2341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B1E8C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1071</w:t>
            </w:r>
          </w:p>
          <w:p w14:paraId="4DDAAABC" w14:textId="1A391C80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0862, 0.1330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5FF3D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20.1728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DB2AF" w14:textId="56205761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&lt;0.001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*</w:t>
            </w:r>
          </w:p>
        </w:tc>
      </w:tr>
      <w:tr w:rsidR="000E45E9" w:rsidRPr="000E45E9" w14:paraId="240A89D5" w14:textId="77777777" w:rsidTr="000E45E9">
        <w:trPr>
          <w:trHeight w:val="333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F9BA57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lang w:val="en-US" w:eastAsia="ja-JP"/>
                <w14:ligatures w14:val="none"/>
              </w:rPr>
              <w:t>Monthly out-of-pocket cost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D6E9AFC" w14:textId="5F003859" w:rsidR="00FB2172" w:rsidRPr="001F2D9D" w:rsidRDefault="000E45E9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Times New Roman" w:eastAsia="ＭＳ 明朝" w:hAnsi="Times New Roman" w:cs="Times New Roman" w:hint="eastAsia"/>
                <w:color w:val="000000"/>
                <w:kern w:val="0"/>
                <w:lang w:val="en-US" w:eastAsia="ja-JP"/>
                <w14:ligatures w14:val="none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C874C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0.000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3C981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9998</w:t>
            </w:r>
          </w:p>
          <w:p w14:paraId="581F289A" w14:textId="7E45F8DD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(</w:t>
            </w: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0.9998, 0.9998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B57AC" w14:textId="77777777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-14.3178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F2DC3" w14:textId="073021B5" w:rsidR="00FB2172" w:rsidRPr="001F2D9D" w:rsidRDefault="00FB2172" w:rsidP="001F2D9D">
            <w:pPr>
              <w:snapToGrid w:val="0"/>
              <w:spacing w:after="0" w:line="300" w:lineRule="auto"/>
              <w:contextualSpacing/>
              <w:jc w:val="center"/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</w:pPr>
            <w:r w:rsidRPr="001F2D9D">
              <w:rPr>
                <w:rFonts w:ascii="Arial" w:eastAsia="ＭＳ 明朝" w:hAnsi="Arial" w:cs="Arial"/>
                <w:color w:val="000000"/>
                <w:kern w:val="0"/>
                <w:lang w:val="en-US" w:eastAsia="ja-JP"/>
                <w14:ligatures w14:val="none"/>
              </w:rPr>
              <w:t>&lt;0.001</w:t>
            </w:r>
            <w:r w:rsidRPr="001F2D9D">
              <w:rPr>
                <w:rFonts w:ascii="Arial" w:eastAsia="ＭＳ 明朝" w:hAnsi="Arial" w:cs="Arial" w:hint="eastAsia"/>
                <w:color w:val="000000"/>
                <w:kern w:val="0"/>
                <w:lang w:val="en-US" w:eastAsia="ja-JP"/>
                <w14:ligatures w14:val="none"/>
              </w:rPr>
              <w:t>*</w:t>
            </w:r>
          </w:p>
        </w:tc>
      </w:tr>
    </w:tbl>
    <w:p w14:paraId="50838AE3" w14:textId="75BFD909" w:rsidR="00481E28" w:rsidRPr="0019597B" w:rsidRDefault="00481E28" w:rsidP="0019597B"/>
    <w:sectPr w:rsidR="00481E28" w:rsidRPr="0019597B" w:rsidSect="000E4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8DA2A" w14:textId="77777777" w:rsidR="0006071A" w:rsidRDefault="0006071A" w:rsidP="009F1CB8">
      <w:pPr>
        <w:spacing w:after="0" w:line="240" w:lineRule="auto"/>
      </w:pPr>
      <w:r>
        <w:separator/>
      </w:r>
    </w:p>
  </w:endnote>
  <w:endnote w:type="continuationSeparator" w:id="0">
    <w:p w14:paraId="0E07AF61" w14:textId="77777777" w:rsidR="0006071A" w:rsidRDefault="0006071A" w:rsidP="009F1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E5968" w14:textId="77777777" w:rsidR="0006071A" w:rsidRDefault="0006071A" w:rsidP="009F1CB8">
      <w:pPr>
        <w:spacing w:after="0" w:line="240" w:lineRule="auto"/>
      </w:pPr>
      <w:r>
        <w:separator/>
      </w:r>
    </w:p>
  </w:footnote>
  <w:footnote w:type="continuationSeparator" w:id="0">
    <w:p w14:paraId="1FCFEDA2" w14:textId="77777777" w:rsidR="0006071A" w:rsidRDefault="0006071A" w:rsidP="009F1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7D"/>
    <w:rsid w:val="0006071A"/>
    <w:rsid w:val="000A1C7D"/>
    <w:rsid w:val="000C3CD1"/>
    <w:rsid w:val="000E45E9"/>
    <w:rsid w:val="0019597B"/>
    <w:rsid w:val="001F2D9D"/>
    <w:rsid w:val="00274DFA"/>
    <w:rsid w:val="00287BE1"/>
    <w:rsid w:val="00481E28"/>
    <w:rsid w:val="004A6AAF"/>
    <w:rsid w:val="006D6CD7"/>
    <w:rsid w:val="006F69EF"/>
    <w:rsid w:val="009F1CB8"/>
    <w:rsid w:val="00A31EEF"/>
    <w:rsid w:val="00C459AF"/>
    <w:rsid w:val="00D9395D"/>
    <w:rsid w:val="00E01BE0"/>
    <w:rsid w:val="00EC1964"/>
    <w:rsid w:val="00F059DD"/>
    <w:rsid w:val="00FB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A156CD"/>
  <w15:chartTrackingRefBased/>
  <w15:docId w15:val="{7A0943B8-183B-4BCC-B1A6-426C5EE7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1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1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1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1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1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1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1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1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1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1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A1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A1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A1C7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A1C7D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A1C7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A1C7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A1C7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A1C7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A1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1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1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1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1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1C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1C7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1C7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1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1C7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1C7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a1"/>
    <w:next w:val="aa"/>
    <w:uiPriority w:val="39"/>
    <w:rsid w:val="000A1C7D"/>
    <w:pPr>
      <w:spacing w:after="0" w:line="240" w:lineRule="auto"/>
    </w:pPr>
    <w:rPr>
      <w:rFonts w:eastAsia="ＭＳ 明朝"/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0A1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semiHidden/>
    <w:unhideWhenUsed/>
    <w:rsid w:val="0019597B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19597B"/>
    <w:rPr>
      <w:sz w:val="20"/>
      <w:szCs w:val="20"/>
    </w:rPr>
  </w:style>
  <w:style w:type="character" w:styleId="ad">
    <w:name w:val="annotation reference"/>
    <w:uiPriority w:val="99"/>
    <w:rsid w:val="0019597B"/>
    <w:rPr>
      <w:sz w:val="16"/>
      <w:szCs w:val="16"/>
    </w:rPr>
  </w:style>
  <w:style w:type="paragraph" w:styleId="ae">
    <w:name w:val="header"/>
    <w:basedOn w:val="a"/>
    <w:link w:val="af"/>
    <w:uiPriority w:val="99"/>
    <w:unhideWhenUsed/>
    <w:rsid w:val="009F1CB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9F1CB8"/>
  </w:style>
  <w:style w:type="paragraph" w:styleId="af0">
    <w:name w:val="footer"/>
    <w:basedOn w:val="a"/>
    <w:link w:val="af1"/>
    <w:uiPriority w:val="99"/>
    <w:unhideWhenUsed/>
    <w:rsid w:val="009F1CB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9F1CB8"/>
  </w:style>
  <w:style w:type="paragraph" w:styleId="af2">
    <w:name w:val="Revision"/>
    <w:hidden/>
    <w:uiPriority w:val="99"/>
    <w:semiHidden/>
    <w:rsid w:val="00287B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  <TaxCatchAll xmlns="d743b863-bd27-49ec-acc5-a080b37abde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4" ma:contentTypeDescription="新しいドキュメントを作成します。" ma:contentTypeScope="" ma:versionID="b2f7ac143186085101651728b797b7c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ec8702c09c65a4a118eeccf3bfab2eb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82B454-6781-44E2-B716-66422FCDCCDF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customXml/itemProps2.xml><?xml version="1.0" encoding="utf-8"?>
<ds:datastoreItem xmlns:ds="http://schemas.openxmlformats.org/officeDocument/2006/customXml" ds:itemID="{0B8F74DA-E246-45F2-AFE4-AB9C3218C3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B94349-849F-451B-A0EF-1FA1C3548F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3</Words>
  <Characters>1067</Characters>
  <Application>Microsoft Office Word</Application>
  <DocSecurity>0</DocSecurity>
  <Lines>122</Lines>
  <Paragraphs>8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 InScience Communications</dc:creator>
  <cp:keywords/>
  <dc:description/>
  <cp:lastModifiedBy>Yuki Kogo (向後 由貴) / ＭＤ．Ｎ</cp:lastModifiedBy>
  <cp:revision>7</cp:revision>
  <dcterms:created xsi:type="dcterms:W3CDTF">2024-12-20T00:01:00Z</dcterms:created>
  <dcterms:modified xsi:type="dcterms:W3CDTF">2025-02-14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MediaServiceImageTags">
    <vt:lpwstr/>
  </property>
  <property fmtid="{D5CDD505-2E9C-101B-9397-08002B2CF9AE}" pid="4" name="GrammarlyDocumentId">
    <vt:lpwstr>f00581e07f29e29a5ee885ff17aa643d2aa3418e83b5c9f97c3f9c02e926548d</vt:lpwstr>
  </property>
</Properties>
</file>